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"/>
        <w:tblW w:w="11387" w:type="dxa"/>
        <w:tblInd w:w="-837" w:type="dxa"/>
        <w:tblCellMar>
          <w:left w:w="60" w:type="dxa"/>
          <w:right w:w="60" w:type="dxa"/>
        </w:tblCellMar>
        <w:tblLook w:val="0000" w:firstRow="0" w:lastRow="0" w:firstColumn="0" w:lastColumn="0" w:noHBand="0" w:noVBand="0"/>
      </w:tblPr>
      <w:tblGrid>
        <w:gridCol w:w="4158"/>
        <w:gridCol w:w="2126"/>
        <w:gridCol w:w="1417"/>
        <w:gridCol w:w="2127"/>
        <w:gridCol w:w="1559"/>
      </w:tblGrid>
      <w:tr w:rsidR="00EC12FE" w14:paraId="3094C515" w14:textId="57174EC6" w:rsidTr="00625B28">
        <w:trPr>
          <w:cantSplit/>
          <w:trHeight w:val="295"/>
        </w:trPr>
        <w:tc>
          <w:tcPr>
            <w:tcW w:w="4158" w:type="dxa"/>
            <w:vMerge w:val="restart"/>
            <w:tcBorders>
              <w:top w:val="single" w:sz="0" w:space="0" w:color="D3D3D3"/>
              <w:left w:val="single" w:sz="0" w:space="0" w:color="D3D3D3"/>
              <w:right w:val="single" w:sz="0" w:space="0" w:color="D3D3D3"/>
            </w:tcBorders>
          </w:tcPr>
          <w:p w14:paraId="6D7E68F5" w14:textId="2077452B" w:rsidR="00EC12FE" w:rsidRPr="00002B53" w:rsidRDefault="00EC12FE" w:rsidP="007913EB">
            <w:pPr>
              <w:keepNext/>
              <w:spacing w:after="60"/>
              <w:jc w:val="both"/>
              <w:rPr>
                <w:rFonts w:ascii="Calibri" w:hAnsi="Calibri"/>
                <w:b/>
                <w:bCs/>
                <w:sz w:val="20"/>
              </w:rPr>
            </w:pPr>
            <w:r>
              <w:rPr>
                <w:rFonts w:ascii="Calibri" w:hAnsi="Calibri"/>
                <w:b/>
                <w:bCs/>
                <w:sz w:val="20"/>
              </w:rPr>
              <w:t>Supplementary Table 2</w:t>
            </w:r>
          </w:p>
        </w:tc>
        <w:tc>
          <w:tcPr>
            <w:tcW w:w="3543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8B4845" w14:textId="6705CEE8" w:rsidR="00EC12FE" w:rsidRPr="00002B53" w:rsidRDefault="00EC12FE" w:rsidP="006C1AD2">
            <w:pPr>
              <w:keepNext/>
              <w:spacing w:after="60"/>
              <w:jc w:val="center"/>
              <w:rPr>
                <w:rFonts w:ascii="Calibri" w:hAnsi="Calibri"/>
                <w:b/>
                <w:bCs/>
                <w:sz w:val="20"/>
              </w:rPr>
            </w:pPr>
            <w:r w:rsidRPr="00002B53">
              <w:rPr>
                <w:rFonts w:ascii="Calibri" w:hAnsi="Calibri"/>
                <w:b/>
                <w:bCs/>
                <w:sz w:val="20"/>
              </w:rPr>
              <w:t>Iron vs PAD</w:t>
            </w:r>
          </w:p>
        </w:tc>
        <w:tc>
          <w:tcPr>
            <w:tcW w:w="3686" w:type="dxa"/>
            <w:gridSpan w:val="2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F1A20C" w14:textId="198D719D" w:rsidR="00EC12FE" w:rsidRPr="00002B53" w:rsidRDefault="00EC12FE" w:rsidP="006C1AD2">
            <w:pPr>
              <w:keepNext/>
              <w:spacing w:after="60"/>
              <w:jc w:val="center"/>
              <w:rPr>
                <w:rFonts w:ascii="Calibri" w:hAnsi="Calibri"/>
                <w:b/>
                <w:bCs/>
                <w:sz w:val="20"/>
              </w:rPr>
            </w:pPr>
            <w:r w:rsidRPr="00002B53">
              <w:rPr>
                <w:rFonts w:ascii="Calibri" w:hAnsi="Calibri"/>
                <w:b/>
                <w:bCs/>
                <w:sz w:val="20"/>
              </w:rPr>
              <w:t>TSAT vs PAD</w:t>
            </w:r>
          </w:p>
        </w:tc>
      </w:tr>
      <w:tr w:rsidR="00EC12FE" w14:paraId="39DBE5EF" w14:textId="12175C6A" w:rsidTr="00625B28">
        <w:trPr>
          <w:cantSplit/>
          <w:trHeight w:val="295"/>
        </w:trPr>
        <w:tc>
          <w:tcPr>
            <w:tcW w:w="4158" w:type="dxa"/>
            <w:vMerge/>
            <w:tcBorders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89DECF" w14:textId="023AE7F4" w:rsidR="00EC12FE" w:rsidRPr="00002B53" w:rsidRDefault="00EC12FE" w:rsidP="007F7559">
            <w:pPr>
              <w:keepNext/>
              <w:spacing w:after="60"/>
              <w:jc w:val="center"/>
              <w:rPr>
                <w:rFonts w:ascii="Calibri" w:hAnsi="Calibri"/>
                <w:b/>
                <w:bCs/>
                <w:sz w:val="20"/>
              </w:rPr>
            </w:pPr>
          </w:p>
        </w:tc>
        <w:tc>
          <w:tcPr>
            <w:tcW w:w="212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0A2EB3" w14:textId="78A06901" w:rsidR="00EC12FE" w:rsidRPr="00002B53" w:rsidRDefault="00EC12FE" w:rsidP="007F7559">
            <w:pPr>
              <w:keepNext/>
              <w:spacing w:after="60"/>
              <w:jc w:val="center"/>
              <w:rPr>
                <w:rFonts w:ascii="Calibri" w:hAnsi="Calibri"/>
                <w:b/>
                <w:bCs/>
                <w:sz w:val="20"/>
              </w:rPr>
            </w:pPr>
            <w:r>
              <w:rPr>
                <w:rFonts w:ascii="Calibri" w:hAnsi="Calibri"/>
                <w:b/>
                <w:bCs/>
                <w:sz w:val="20"/>
              </w:rPr>
              <w:t>OR [95% CI]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C7D872" w14:textId="32998C8F" w:rsidR="00EC12FE" w:rsidRPr="00002B53" w:rsidRDefault="00EC12FE" w:rsidP="007F7559">
            <w:pPr>
              <w:keepNext/>
              <w:spacing w:after="60"/>
              <w:jc w:val="center"/>
              <w:rPr>
                <w:rFonts w:ascii="Calibri" w:hAnsi="Calibri"/>
                <w:b/>
                <w:bCs/>
                <w:sz w:val="20"/>
              </w:rPr>
            </w:pPr>
            <w:proofErr w:type="spellStart"/>
            <w:proofErr w:type="gramStart"/>
            <w:r>
              <w:rPr>
                <w:rFonts w:ascii="Calibri" w:hAnsi="Calibri"/>
                <w:b/>
                <w:bCs/>
                <w:sz w:val="20"/>
              </w:rPr>
              <w:t>P.Value</w:t>
            </w:r>
            <w:proofErr w:type="spellEnd"/>
            <w:proofErr w:type="gramEnd"/>
          </w:p>
        </w:tc>
        <w:tc>
          <w:tcPr>
            <w:tcW w:w="21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D738C0" w14:textId="0F61EE04" w:rsidR="00EC12FE" w:rsidRPr="00002B53" w:rsidRDefault="00EC12FE" w:rsidP="007F7559">
            <w:pPr>
              <w:keepNext/>
              <w:spacing w:after="60"/>
              <w:jc w:val="center"/>
              <w:rPr>
                <w:rFonts w:ascii="Calibri" w:hAnsi="Calibri"/>
                <w:b/>
                <w:bCs/>
                <w:sz w:val="20"/>
              </w:rPr>
            </w:pPr>
            <w:r>
              <w:rPr>
                <w:rFonts w:ascii="Calibri" w:hAnsi="Calibri"/>
                <w:b/>
                <w:bCs/>
                <w:sz w:val="20"/>
              </w:rPr>
              <w:t>OR [95% CI]</w:t>
            </w: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5CF633" w14:textId="5BDE2B02" w:rsidR="00EC12FE" w:rsidRPr="00002B53" w:rsidRDefault="00EC12FE" w:rsidP="007F7559">
            <w:pPr>
              <w:keepNext/>
              <w:spacing w:after="60"/>
              <w:jc w:val="center"/>
              <w:rPr>
                <w:rFonts w:ascii="Calibri" w:hAnsi="Calibri"/>
                <w:b/>
                <w:bCs/>
                <w:sz w:val="20"/>
              </w:rPr>
            </w:pPr>
            <w:proofErr w:type="spellStart"/>
            <w:proofErr w:type="gramStart"/>
            <w:r>
              <w:rPr>
                <w:rFonts w:ascii="Calibri" w:hAnsi="Calibri"/>
                <w:b/>
                <w:bCs/>
                <w:sz w:val="20"/>
              </w:rPr>
              <w:t>P.Value</w:t>
            </w:r>
            <w:proofErr w:type="spellEnd"/>
            <w:proofErr w:type="gramEnd"/>
          </w:p>
        </w:tc>
      </w:tr>
      <w:tr w:rsidR="008B5344" w14:paraId="5F8D610A" w14:textId="48F33DDC" w:rsidTr="00BF560A">
        <w:trPr>
          <w:cantSplit/>
          <w:trHeight w:val="295"/>
        </w:trPr>
        <w:tc>
          <w:tcPr>
            <w:tcW w:w="41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EB6AAD8" w14:textId="789C0F7C" w:rsidR="008B5344" w:rsidRDefault="008B5344" w:rsidP="009D0E19">
            <w:pPr>
              <w:keepNext/>
              <w:spacing w:after="60"/>
            </w:pPr>
            <w:r>
              <w:rPr>
                <w:rFonts w:ascii="Calibri" w:hAnsi="Calibri"/>
                <w:sz w:val="20"/>
              </w:rPr>
              <w:t>Intercept</w:t>
            </w:r>
          </w:p>
        </w:tc>
        <w:tc>
          <w:tcPr>
            <w:tcW w:w="212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D36E2D" w14:textId="2107D6CE" w:rsidR="008B5344" w:rsidRDefault="008B5344" w:rsidP="008B5344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 [0-0.032]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507C356" w14:textId="44C86A76" w:rsidR="008B5344" w:rsidRPr="007F7559" w:rsidRDefault="008B5344" w:rsidP="008B5344">
            <w:pPr>
              <w:keepNext/>
              <w:spacing w:after="60"/>
              <w:rPr>
                <w:rFonts w:ascii="Calibri" w:hAnsi="Calibri"/>
                <w:b/>
                <w:bCs/>
                <w:sz w:val="20"/>
              </w:rPr>
            </w:pPr>
            <w:r w:rsidRPr="007F7559">
              <w:rPr>
                <w:rFonts w:ascii="Calibri" w:hAnsi="Calibri"/>
                <w:b/>
                <w:bCs/>
                <w:sz w:val="20"/>
              </w:rPr>
              <w:t>0.005</w:t>
            </w:r>
          </w:p>
        </w:tc>
        <w:tc>
          <w:tcPr>
            <w:tcW w:w="21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5AB4A80" w14:textId="266EC38E" w:rsidR="008B5344" w:rsidRDefault="008B5344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 [0-0.005]</w:t>
            </w: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CA9499" w14:textId="1B5D8EBD" w:rsidR="008B5344" w:rsidRPr="007F7559" w:rsidRDefault="007F7559" w:rsidP="00A43C99">
            <w:pPr>
              <w:keepNext/>
              <w:spacing w:after="60"/>
              <w:rPr>
                <w:rFonts w:ascii="Calibri" w:hAnsi="Calibri"/>
                <w:b/>
                <w:bCs/>
                <w:sz w:val="20"/>
              </w:rPr>
            </w:pPr>
            <w:r w:rsidRPr="007F7559">
              <w:rPr>
                <w:rFonts w:ascii="Calibri" w:hAnsi="Calibri"/>
                <w:b/>
                <w:bCs/>
                <w:sz w:val="20"/>
              </w:rPr>
              <w:t>&lt;</w:t>
            </w:r>
            <w:r w:rsidR="008B5344" w:rsidRPr="007F7559">
              <w:rPr>
                <w:rFonts w:ascii="Calibri" w:hAnsi="Calibri"/>
                <w:b/>
                <w:bCs/>
                <w:sz w:val="20"/>
              </w:rPr>
              <w:t>0.00</w:t>
            </w:r>
            <w:r w:rsidRPr="007F7559">
              <w:rPr>
                <w:rFonts w:ascii="Calibri" w:hAnsi="Calibri"/>
                <w:b/>
                <w:bCs/>
                <w:sz w:val="20"/>
              </w:rPr>
              <w:t>1</w:t>
            </w:r>
          </w:p>
        </w:tc>
      </w:tr>
      <w:tr w:rsidR="008B5344" w14:paraId="13F8816A" w14:textId="77777777" w:rsidTr="00BF560A">
        <w:trPr>
          <w:cantSplit/>
          <w:trHeight w:val="295"/>
        </w:trPr>
        <w:tc>
          <w:tcPr>
            <w:tcW w:w="41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83DEA9" w14:textId="590BF856" w:rsidR="008B5344" w:rsidRDefault="008B5344" w:rsidP="00A01266">
            <w:pPr>
              <w:keepNext/>
              <w:spacing w:after="60"/>
              <w:rPr>
                <w:rFonts w:ascii="Calibri" w:hAnsi="Calibri"/>
                <w:sz w:val="20"/>
              </w:rPr>
            </w:pPr>
            <w:proofErr w:type="spellStart"/>
            <w:proofErr w:type="gramStart"/>
            <w:r>
              <w:rPr>
                <w:rFonts w:ascii="Helvetica" w:hAnsi="Helvetica"/>
                <w:sz w:val="20"/>
                <w:szCs w:val="20"/>
              </w:rPr>
              <w:t>Sex:F</w:t>
            </w:r>
            <w:proofErr w:type="spellEnd"/>
            <w:proofErr w:type="gramEnd"/>
            <w:r>
              <w:rPr>
                <w:rFonts w:ascii="Helvetica" w:hAnsi="Helvetica"/>
                <w:sz w:val="20"/>
                <w:szCs w:val="20"/>
              </w:rPr>
              <w:t xml:space="preserve"> (ref=M)</w:t>
            </w:r>
          </w:p>
        </w:tc>
        <w:tc>
          <w:tcPr>
            <w:tcW w:w="212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E01BFFB" w14:textId="3B42D6BB" w:rsidR="008B5344" w:rsidRDefault="008B5344" w:rsidP="008B5344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666 [0.011-253.03]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2EB7B5" w14:textId="0E349575" w:rsidR="008B5344" w:rsidRDefault="008B5344" w:rsidP="008B5344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842</w:t>
            </w:r>
          </w:p>
        </w:tc>
        <w:tc>
          <w:tcPr>
            <w:tcW w:w="21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F4A6515" w14:textId="125674F6" w:rsidR="008B5344" w:rsidRDefault="008B5344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775 [0.01-322.533]</w:t>
            </w: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14B7A8" w14:textId="19D1B179" w:rsidR="008B5344" w:rsidRDefault="008B5344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829</w:t>
            </w:r>
          </w:p>
        </w:tc>
      </w:tr>
      <w:tr w:rsidR="008B5344" w14:paraId="3015DEE5" w14:textId="23DEF346" w:rsidTr="00BF560A">
        <w:trPr>
          <w:cantSplit/>
          <w:trHeight w:val="312"/>
        </w:trPr>
        <w:tc>
          <w:tcPr>
            <w:tcW w:w="41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D09499" w14:textId="02C86044" w:rsidR="008B5344" w:rsidRPr="00A01266" w:rsidRDefault="008B5344" w:rsidP="00A01266">
            <w:pPr>
              <w:keepNext/>
              <w:spacing w:after="60"/>
            </w:pPr>
            <w:r w:rsidRPr="00A01266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Iron (</w:t>
            </w:r>
            <w:r w:rsidRPr="00A01266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&lt;11.2</w:t>
            </w:r>
            <w:r w:rsidR="00A43C99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8</w:t>
            </w:r>
            <w:r w:rsidRPr="00A01266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 xml:space="preserve"> </w:t>
            </w:r>
            <w:r w:rsidRPr="00A01266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sym w:font="Symbol" w:char="F06D"/>
            </w:r>
            <w:r w:rsidRPr="00A01266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g/dL)</w:t>
            </w:r>
          </w:p>
        </w:tc>
        <w:tc>
          <w:tcPr>
            <w:tcW w:w="212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B36BA4" w14:textId="57A91199" w:rsidR="008B5344" w:rsidRDefault="008B5344" w:rsidP="008B5344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771 [0.026-22.756]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7219C0" w14:textId="0C150788" w:rsidR="008B5344" w:rsidRDefault="008B5344" w:rsidP="008B5344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880</w:t>
            </w:r>
          </w:p>
        </w:tc>
        <w:tc>
          <w:tcPr>
            <w:tcW w:w="21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96DC21" w14:textId="71EFFC4E" w:rsidR="008B5344" w:rsidRDefault="008B5344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2DC1838" w14:textId="62C31B02" w:rsidR="008B5344" w:rsidRDefault="008B5344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</w:p>
        </w:tc>
      </w:tr>
      <w:tr w:rsidR="008B5344" w14:paraId="6373F941" w14:textId="795455B8" w:rsidTr="00BF560A">
        <w:trPr>
          <w:cantSplit/>
          <w:trHeight w:val="295"/>
        </w:trPr>
        <w:tc>
          <w:tcPr>
            <w:tcW w:w="41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214CE42" w14:textId="4A66B2A7" w:rsidR="008B5344" w:rsidRDefault="008B5344" w:rsidP="00A01266">
            <w:pPr>
              <w:keepNext/>
              <w:spacing w:after="60"/>
            </w:pPr>
            <w:r w:rsidRPr="00A01266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Iron (11.2</w:t>
            </w:r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8-14.85</w:t>
            </w:r>
            <w:r w:rsidRPr="00A01266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 xml:space="preserve"> </w:t>
            </w:r>
            <w:r w:rsidRPr="00A01266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sym w:font="Symbol" w:char="F06D"/>
            </w:r>
            <w:r w:rsidRPr="00A01266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g/dL)</w:t>
            </w:r>
          </w:p>
        </w:tc>
        <w:tc>
          <w:tcPr>
            <w:tcW w:w="212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9732C00" w14:textId="1DCEA3EE" w:rsidR="008B5344" w:rsidRDefault="008B5344" w:rsidP="008B5344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2.785 [0.275-28.228]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48669F" w14:textId="1B73ABCB" w:rsidR="008B5344" w:rsidRDefault="008B5344" w:rsidP="008B5344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386</w:t>
            </w:r>
          </w:p>
        </w:tc>
        <w:tc>
          <w:tcPr>
            <w:tcW w:w="21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0C384C1" w14:textId="4478A2E2" w:rsidR="008B5344" w:rsidRDefault="008B5344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E946E96" w14:textId="1EAF41B6" w:rsidR="008B5344" w:rsidRDefault="008B5344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</w:p>
        </w:tc>
      </w:tr>
      <w:tr w:rsidR="008B5344" w14:paraId="6966FB28" w14:textId="6E5F5012" w:rsidTr="00BF560A">
        <w:trPr>
          <w:cantSplit/>
          <w:trHeight w:val="295"/>
        </w:trPr>
        <w:tc>
          <w:tcPr>
            <w:tcW w:w="41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2E2494" w14:textId="17FC988A" w:rsidR="008B5344" w:rsidRDefault="008B5344" w:rsidP="00A01266">
            <w:pPr>
              <w:keepNext/>
              <w:spacing w:after="60"/>
            </w:pPr>
            <w:r w:rsidRPr="00A01266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Iron (1</w:t>
            </w:r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4</w:t>
            </w:r>
            <w:r w:rsidRPr="00A01266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.</w:t>
            </w:r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8</w:t>
            </w:r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6</w:t>
            </w:r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-1</w:t>
            </w:r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9</w:t>
            </w:r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.</w:t>
            </w:r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1</w:t>
            </w:r>
            <w:r w:rsidR="00A43C99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5</w:t>
            </w:r>
            <w:r w:rsidRPr="00A01266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 xml:space="preserve"> </w:t>
            </w:r>
            <w:r w:rsidRPr="00A01266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sym w:font="Symbol" w:char="F06D"/>
            </w:r>
            <w:r w:rsidRPr="00A01266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g/dL)</w:t>
            </w:r>
          </w:p>
        </w:tc>
        <w:tc>
          <w:tcPr>
            <w:tcW w:w="212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62F6467" w14:textId="0334F6FE" w:rsidR="008B5344" w:rsidRDefault="00681643" w:rsidP="008B5344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Not estimated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E00437D" w14:textId="0B907B56" w:rsidR="008B5344" w:rsidRDefault="008B5344" w:rsidP="008B5344">
            <w:pPr>
              <w:keepNext/>
              <w:spacing w:after="60"/>
              <w:rPr>
                <w:rFonts w:ascii="Calibri" w:hAnsi="Calibri"/>
                <w:sz w:val="20"/>
              </w:rPr>
            </w:pPr>
          </w:p>
        </w:tc>
        <w:tc>
          <w:tcPr>
            <w:tcW w:w="21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FCC719" w14:textId="1834D84A" w:rsidR="008B5344" w:rsidRDefault="008B5344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44635A7" w14:textId="630D81AE" w:rsidR="008B5344" w:rsidRDefault="008B5344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</w:p>
        </w:tc>
      </w:tr>
      <w:tr w:rsidR="008B5344" w14:paraId="3A468029" w14:textId="79DE73D3" w:rsidTr="00BF560A">
        <w:trPr>
          <w:cantSplit/>
          <w:trHeight w:val="295"/>
        </w:trPr>
        <w:tc>
          <w:tcPr>
            <w:tcW w:w="41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BE0A38" w14:textId="58F9C6CF" w:rsidR="008B5344" w:rsidRDefault="008B5344" w:rsidP="00A01266">
            <w:pPr>
              <w:keepNext/>
              <w:spacing w:after="60"/>
            </w:pPr>
            <w:r w:rsidRPr="00A01266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Iron (</w:t>
            </w:r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&gt;19</w:t>
            </w:r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.</w:t>
            </w:r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1</w:t>
            </w:r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5</w:t>
            </w:r>
            <w:r w:rsidRPr="00A01266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 xml:space="preserve"> </w:t>
            </w:r>
            <w:r w:rsidRPr="00A01266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sym w:font="Symbol" w:char="F06D"/>
            </w:r>
            <w:r w:rsidRPr="00A01266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g/dL)</w:t>
            </w:r>
          </w:p>
        </w:tc>
        <w:tc>
          <w:tcPr>
            <w:tcW w:w="212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F84449" w14:textId="1B863222" w:rsidR="008B5344" w:rsidRDefault="008B5344" w:rsidP="008B5344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128 [0-102.902]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502E4B" w14:textId="063E0E2F" w:rsidR="008B5344" w:rsidRDefault="008B5344" w:rsidP="008B5344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547</w:t>
            </w:r>
          </w:p>
        </w:tc>
        <w:tc>
          <w:tcPr>
            <w:tcW w:w="21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05160CE" w14:textId="2968614F" w:rsidR="008B5344" w:rsidRDefault="008B5344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3745D9E" w14:textId="3E5A4DD3" w:rsidR="008B5344" w:rsidRDefault="008B5344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</w:p>
        </w:tc>
      </w:tr>
      <w:tr w:rsidR="008B5344" w14:paraId="5EA0C446" w14:textId="4ED9D196" w:rsidTr="00BF560A">
        <w:trPr>
          <w:cantSplit/>
          <w:trHeight w:val="295"/>
        </w:trPr>
        <w:tc>
          <w:tcPr>
            <w:tcW w:w="41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AF8447" w14:textId="2899B4C7" w:rsidR="008B5344" w:rsidRDefault="008B5344" w:rsidP="008B5344">
            <w:pPr>
              <w:keepNext/>
              <w:spacing w:after="60"/>
            </w:pPr>
            <w:r w:rsidRPr="00A01266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Iron (&lt;11.2</w:t>
            </w:r>
            <w:r w:rsidR="00A43C99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8</w:t>
            </w:r>
            <w:r w:rsidRPr="00A01266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 xml:space="preserve"> </w:t>
            </w:r>
            <w:r w:rsidRPr="00A01266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sym w:font="Symbol" w:char="F06D"/>
            </w:r>
            <w:r w:rsidRPr="00A01266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g/</w:t>
            </w:r>
            <w:proofErr w:type="gramStart"/>
            <w:r w:rsidRPr="00A01266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dL)</w:t>
            </w:r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*</w:t>
            </w:r>
            <w:proofErr w:type="gramEnd"/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212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89B2E2" w14:textId="0CFFBB97" w:rsidR="008B5344" w:rsidRDefault="008B5344" w:rsidP="008B5344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237 [0.01-147.893]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87E8C34" w14:textId="49CC51DE" w:rsidR="008B5344" w:rsidRDefault="008B5344" w:rsidP="008B5344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931</w:t>
            </w:r>
          </w:p>
        </w:tc>
        <w:tc>
          <w:tcPr>
            <w:tcW w:w="21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B8FF159" w14:textId="713CDE5A" w:rsidR="008B5344" w:rsidRDefault="008B5344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6C3666" w14:textId="3B48C1BA" w:rsidR="008B5344" w:rsidRDefault="008B5344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</w:p>
        </w:tc>
      </w:tr>
      <w:tr w:rsidR="008B5344" w14:paraId="2E23E7E9" w14:textId="77777777" w:rsidTr="00BF560A">
        <w:trPr>
          <w:cantSplit/>
          <w:trHeight w:val="295"/>
        </w:trPr>
        <w:tc>
          <w:tcPr>
            <w:tcW w:w="41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5EC332" w14:textId="580D1197" w:rsidR="008B5344" w:rsidRDefault="008B5344" w:rsidP="008B5344">
            <w:pPr>
              <w:keepNext/>
              <w:spacing w:after="60"/>
            </w:pPr>
            <w:r w:rsidRPr="00A01266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Iron (11.2</w:t>
            </w:r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8-14.85</w:t>
            </w:r>
            <w:r w:rsidRPr="00A01266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 xml:space="preserve"> </w:t>
            </w:r>
            <w:r w:rsidRPr="00A01266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sym w:font="Symbol" w:char="F06D"/>
            </w:r>
            <w:r w:rsidRPr="00A01266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g/</w:t>
            </w:r>
            <w:proofErr w:type="gramStart"/>
            <w:r w:rsidRPr="00A01266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dL)</w:t>
            </w:r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*</w:t>
            </w:r>
            <w:proofErr w:type="gramEnd"/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212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731D9F" w14:textId="3E6D8C76" w:rsidR="008B5344" w:rsidRDefault="008B5344" w:rsidP="008B5344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497 [0.039-57.963]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44290B" w14:textId="0BB26A67" w:rsidR="008B5344" w:rsidRDefault="008B5344" w:rsidP="008B5344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829</w:t>
            </w:r>
          </w:p>
        </w:tc>
        <w:tc>
          <w:tcPr>
            <w:tcW w:w="21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9E73B07" w14:textId="77777777" w:rsidR="008B5344" w:rsidRDefault="008B5344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6D03F93" w14:textId="77777777" w:rsidR="008B5344" w:rsidRDefault="008B5344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</w:p>
        </w:tc>
      </w:tr>
      <w:tr w:rsidR="008B5344" w14:paraId="58A2B93E" w14:textId="77777777" w:rsidTr="00BF560A">
        <w:trPr>
          <w:cantSplit/>
          <w:trHeight w:val="295"/>
        </w:trPr>
        <w:tc>
          <w:tcPr>
            <w:tcW w:w="41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F51ECE" w14:textId="75989AED" w:rsidR="008B5344" w:rsidRDefault="008B5344" w:rsidP="008B5344">
            <w:pPr>
              <w:keepNext/>
              <w:spacing w:after="60"/>
            </w:pPr>
            <w:r w:rsidRPr="00A01266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Iron (1</w:t>
            </w:r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4</w:t>
            </w:r>
            <w:r w:rsidRPr="00A01266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.</w:t>
            </w:r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86-19.1</w:t>
            </w:r>
            <w:r w:rsidR="00A43C99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5</w:t>
            </w:r>
            <w:r w:rsidRPr="00A01266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 xml:space="preserve"> </w:t>
            </w:r>
            <w:r w:rsidRPr="00A01266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sym w:font="Symbol" w:char="F06D"/>
            </w:r>
            <w:r w:rsidRPr="00A01266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g/</w:t>
            </w:r>
            <w:proofErr w:type="gramStart"/>
            <w:r w:rsidRPr="00A01266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dL)</w:t>
            </w:r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*</w:t>
            </w:r>
            <w:proofErr w:type="gramEnd"/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212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AB8FEA" w14:textId="33207223" w:rsidR="008B5344" w:rsidRDefault="00681643" w:rsidP="008B5344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Not estimated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1BCDDFF" w14:textId="6FE57B7D" w:rsidR="008B5344" w:rsidRDefault="008B5344" w:rsidP="008B5344">
            <w:pPr>
              <w:keepNext/>
              <w:spacing w:after="60"/>
              <w:rPr>
                <w:rFonts w:ascii="Calibri" w:hAnsi="Calibri"/>
                <w:sz w:val="20"/>
              </w:rPr>
            </w:pPr>
          </w:p>
        </w:tc>
        <w:tc>
          <w:tcPr>
            <w:tcW w:w="21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9D5F3F" w14:textId="77777777" w:rsidR="008B5344" w:rsidRDefault="008B5344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15BC509" w14:textId="77777777" w:rsidR="008B5344" w:rsidRDefault="008B5344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</w:p>
        </w:tc>
      </w:tr>
      <w:tr w:rsidR="008B5344" w14:paraId="6C55DD50" w14:textId="77777777" w:rsidTr="00BF560A">
        <w:trPr>
          <w:cantSplit/>
          <w:trHeight w:val="317"/>
        </w:trPr>
        <w:tc>
          <w:tcPr>
            <w:tcW w:w="41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208279" w14:textId="56CA2BC0" w:rsidR="008B5344" w:rsidRDefault="008B5344" w:rsidP="008B5344">
            <w:pPr>
              <w:keepNext/>
              <w:spacing w:after="60"/>
            </w:pPr>
            <w:r w:rsidRPr="00A01266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Iron (</w:t>
            </w:r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&gt;19.15</w:t>
            </w:r>
            <w:r w:rsidRPr="00A01266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 xml:space="preserve"> </w:t>
            </w:r>
            <w:r w:rsidRPr="00A01266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sym w:font="Symbol" w:char="F06D"/>
            </w:r>
            <w:r w:rsidRPr="00A01266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g/dL)</w:t>
            </w:r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*Females</w:t>
            </w:r>
          </w:p>
        </w:tc>
        <w:tc>
          <w:tcPr>
            <w:tcW w:w="212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33A460E" w14:textId="672D6A8B" w:rsidR="008B5344" w:rsidRDefault="008B5344" w:rsidP="008B5344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01 [0-3992.688]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D9E68B8" w14:textId="545D4983" w:rsidR="008B5344" w:rsidRDefault="008B5344" w:rsidP="008B5344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486</w:t>
            </w:r>
          </w:p>
        </w:tc>
        <w:tc>
          <w:tcPr>
            <w:tcW w:w="21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242852" w14:textId="77777777" w:rsidR="008B5344" w:rsidRDefault="008B5344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32BA495" w14:textId="77777777" w:rsidR="008B5344" w:rsidRDefault="008B5344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</w:p>
        </w:tc>
      </w:tr>
      <w:tr w:rsidR="008B5344" w14:paraId="6359C18C" w14:textId="77777777" w:rsidTr="00BF560A">
        <w:trPr>
          <w:cantSplit/>
          <w:trHeight w:val="295"/>
        </w:trPr>
        <w:tc>
          <w:tcPr>
            <w:tcW w:w="41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DB4936" w14:textId="1254EAD9" w:rsidR="008B5344" w:rsidRDefault="008B5344" w:rsidP="008B5344">
            <w:pPr>
              <w:keepNext/>
              <w:spacing w:after="60"/>
            </w:pPr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TSAT</w:t>
            </w:r>
            <w:r w:rsidRPr="00A01266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 xml:space="preserve"> (&lt;1</w:t>
            </w:r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7</w:t>
            </w:r>
            <w:r w:rsidRPr="00A01266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.</w:t>
            </w:r>
            <w:r w:rsidR="00A43C99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7</w:t>
            </w:r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%</w:t>
            </w:r>
            <w:r w:rsidRPr="00A01266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946E97" w14:textId="77777777" w:rsidR="008B5344" w:rsidRDefault="008B5344" w:rsidP="008B5344">
            <w:pPr>
              <w:keepNext/>
              <w:spacing w:after="60"/>
              <w:rPr>
                <w:rFonts w:ascii="Calibri" w:hAnsi="Calibri"/>
                <w:sz w:val="20"/>
              </w:rPr>
            </w:pP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6365C2" w14:textId="77777777" w:rsidR="008B5344" w:rsidRDefault="008B5344" w:rsidP="008B5344">
            <w:pPr>
              <w:keepNext/>
              <w:spacing w:after="60"/>
              <w:rPr>
                <w:rFonts w:ascii="Calibri" w:hAnsi="Calibri"/>
                <w:sz w:val="20"/>
              </w:rPr>
            </w:pPr>
          </w:p>
        </w:tc>
        <w:tc>
          <w:tcPr>
            <w:tcW w:w="21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438137" w14:textId="18305C31" w:rsidR="008B5344" w:rsidRDefault="008B5344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827 [0.182-18.311]</w:t>
            </w: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2C10E99" w14:textId="124D776E" w:rsidR="008B5344" w:rsidRDefault="008B5344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608</w:t>
            </w:r>
          </w:p>
        </w:tc>
      </w:tr>
      <w:tr w:rsidR="008B5344" w14:paraId="6ED0A170" w14:textId="77777777" w:rsidTr="00BF560A">
        <w:trPr>
          <w:cantSplit/>
          <w:trHeight w:val="295"/>
        </w:trPr>
        <w:tc>
          <w:tcPr>
            <w:tcW w:w="41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0F76F47" w14:textId="6B6939ED" w:rsidR="008B5344" w:rsidRDefault="008B5344" w:rsidP="008B5344">
            <w:pPr>
              <w:keepNext/>
              <w:spacing w:after="60"/>
            </w:pPr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TSAT</w:t>
            </w:r>
            <w:r w:rsidRPr="00A01266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7</w:t>
            </w:r>
            <w:r w:rsidRPr="00A01266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.</w:t>
            </w:r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7-23.5</w:t>
            </w:r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%</w:t>
            </w:r>
            <w:r w:rsidRPr="00A01266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74DFC4" w14:textId="77777777" w:rsidR="008B5344" w:rsidRDefault="008B5344" w:rsidP="008B5344">
            <w:pPr>
              <w:keepNext/>
              <w:spacing w:after="60"/>
              <w:rPr>
                <w:rFonts w:ascii="Calibri" w:hAnsi="Calibri"/>
                <w:sz w:val="20"/>
              </w:rPr>
            </w:pP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B94E66" w14:textId="77777777" w:rsidR="008B5344" w:rsidRDefault="008B5344" w:rsidP="008B5344">
            <w:pPr>
              <w:keepNext/>
              <w:spacing w:after="60"/>
              <w:rPr>
                <w:rFonts w:ascii="Calibri" w:hAnsi="Calibri"/>
                <w:sz w:val="20"/>
              </w:rPr>
            </w:pPr>
          </w:p>
        </w:tc>
        <w:tc>
          <w:tcPr>
            <w:tcW w:w="21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D0183FB" w14:textId="40EB7035" w:rsidR="008B5344" w:rsidRDefault="008B5344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25.958 [0.335-2013.133]</w:t>
            </w: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E3127CC" w14:textId="233C7267" w:rsidR="008B5344" w:rsidRDefault="008B5344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142</w:t>
            </w:r>
          </w:p>
        </w:tc>
      </w:tr>
      <w:tr w:rsidR="008B5344" w14:paraId="1CB8B34D" w14:textId="77777777" w:rsidTr="00BF560A">
        <w:trPr>
          <w:cantSplit/>
          <w:trHeight w:val="295"/>
        </w:trPr>
        <w:tc>
          <w:tcPr>
            <w:tcW w:w="41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E24CD6" w14:textId="5DDBE801" w:rsidR="008B5344" w:rsidRDefault="008B5344" w:rsidP="008B5344">
            <w:pPr>
              <w:keepNext/>
              <w:spacing w:after="60"/>
            </w:pPr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TSAT</w:t>
            </w:r>
            <w:r w:rsidRPr="00A01266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23.</w:t>
            </w:r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6-30.</w:t>
            </w:r>
            <w:r w:rsidR="00A43C99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5</w:t>
            </w:r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%</w:t>
            </w:r>
            <w:r w:rsidRPr="00A01266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3AA5F93" w14:textId="77777777" w:rsidR="008B5344" w:rsidRDefault="008B5344" w:rsidP="008B5344">
            <w:pPr>
              <w:keepNext/>
              <w:spacing w:after="60"/>
              <w:rPr>
                <w:rFonts w:ascii="Calibri" w:hAnsi="Calibri"/>
                <w:sz w:val="20"/>
              </w:rPr>
            </w:pP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2135DD" w14:textId="77777777" w:rsidR="008B5344" w:rsidRDefault="008B5344" w:rsidP="008B5344">
            <w:pPr>
              <w:keepNext/>
              <w:spacing w:after="60"/>
              <w:rPr>
                <w:rFonts w:ascii="Calibri" w:hAnsi="Calibri"/>
                <w:sz w:val="20"/>
              </w:rPr>
            </w:pPr>
          </w:p>
        </w:tc>
        <w:tc>
          <w:tcPr>
            <w:tcW w:w="21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1C2040" w14:textId="7AD24F03" w:rsidR="008B5344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Not estimated</w:t>
            </w: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0DFD3B" w14:textId="1ADDA8CA" w:rsidR="008B5344" w:rsidRDefault="008B5344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</w:p>
        </w:tc>
      </w:tr>
      <w:tr w:rsidR="00A43C99" w14:paraId="7F978F3C" w14:textId="77777777" w:rsidTr="00BF560A">
        <w:trPr>
          <w:cantSplit/>
          <w:trHeight w:val="295"/>
        </w:trPr>
        <w:tc>
          <w:tcPr>
            <w:tcW w:w="41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09EFA7" w14:textId="1C1C7F27" w:rsidR="00A43C99" w:rsidRDefault="00A43C99" w:rsidP="00A43C99">
            <w:pPr>
              <w:keepNext/>
              <w:spacing w:after="60"/>
            </w:pPr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TSAT</w:t>
            </w:r>
            <w:r w:rsidRPr="00A01266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&gt;</w:t>
            </w:r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30.5%</w:t>
            </w:r>
            <w:r w:rsidRPr="00A01266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2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3BAB7D" w14:textId="77777777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2EC1BC" w14:textId="77777777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</w:p>
        </w:tc>
        <w:tc>
          <w:tcPr>
            <w:tcW w:w="21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CB35B8" w14:textId="104ED9C7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Not estimated</w:t>
            </w: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1D8A750" w14:textId="7B1AEBD1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</w:p>
        </w:tc>
      </w:tr>
      <w:tr w:rsidR="00A43C99" w14:paraId="15B4180F" w14:textId="77777777" w:rsidTr="00BF560A">
        <w:trPr>
          <w:cantSplit/>
          <w:trHeight w:val="295"/>
        </w:trPr>
        <w:tc>
          <w:tcPr>
            <w:tcW w:w="41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7767157" w14:textId="66DA4B6E" w:rsidR="00A43C99" w:rsidRDefault="00A43C99" w:rsidP="00A43C99">
            <w:pPr>
              <w:keepNext/>
              <w:spacing w:after="60"/>
            </w:pPr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TSAT</w:t>
            </w:r>
            <w:r w:rsidRPr="00A01266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 xml:space="preserve"> (&lt;1</w:t>
            </w:r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7</w:t>
            </w:r>
            <w:r w:rsidRPr="00A01266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.</w:t>
            </w:r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7</w:t>
            </w:r>
            <w:proofErr w:type="gramStart"/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%</w:t>
            </w:r>
            <w:r w:rsidRPr="00A01266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)</w:t>
            </w:r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*</w:t>
            </w:r>
            <w:proofErr w:type="gramEnd"/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212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E6ECDA" w14:textId="77777777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191D4C" w14:textId="77777777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</w:p>
        </w:tc>
        <w:tc>
          <w:tcPr>
            <w:tcW w:w="21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985A5A1" w14:textId="7A385661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276 [0.012-135.576]</w:t>
            </w: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72FF418" w14:textId="5E56B708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918</w:t>
            </w:r>
          </w:p>
        </w:tc>
      </w:tr>
      <w:tr w:rsidR="00A43C99" w14:paraId="70A987E3" w14:textId="77777777" w:rsidTr="00BF560A">
        <w:trPr>
          <w:cantSplit/>
          <w:trHeight w:val="295"/>
        </w:trPr>
        <w:tc>
          <w:tcPr>
            <w:tcW w:w="41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A7864D" w14:textId="4DB00B9F" w:rsidR="00A43C99" w:rsidRDefault="00A43C99" w:rsidP="00A43C99">
            <w:pPr>
              <w:keepNext/>
              <w:spacing w:after="60"/>
            </w:pPr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TSAT</w:t>
            </w:r>
            <w:r w:rsidRPr="00A01266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 xml:space="preserve"> (1</w:t>
            </w:r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7</w:t>
            </w:r>
            <w:r w:rsidRPr="00A01266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.</w:t>
            </w:r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7-23.5</w:t>
            </w:r>
            <w:proofErr w:type="gramStart"/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%</w:t>
            </w:r>
            <w:r w:rsidRPr="00A01266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)</w:t>
            </w:r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*</w:t>
            </w:r>
            <w:proofErr w:type="gramEnd"/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212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D822E6" w14:textId="77777777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BFA3C0" w14:textId="77777777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</w:p>
        </w:tc>
        <w:tc>
          <w:tcPr>
            <w:tcW w:w="21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3F9E08E" w14:textId="3FB8880C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334 [0.001-1683.689]</w:t>
            </w: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4287F54" w14:textId="2547FB8B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937</w:t>
            </w:r>
          </w:p>
        </w:tc>
      </w:tr>
      <w:tr w:rsidR="00681643" w14:paraId="1F6D2370" w14:textId="77777777" w:rsidTr="00BF560A">
        <w:trPr>
          <w:cantSplit/>
          <w:trHeight w:val="295"/>
        </w:trPr>
        <w:tc>
          <w:tcPr>
            <w:tcW w:w="41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D9D5BDE" w14:textId="75BABB35" w:rsidR="00681643" w:rsidRDefault="00681643" w:rsidP="00681643">
            <w:pPr>
              <w:keepNext/>
              <w:spacing w:after="60"/>
            </w:pPr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TSAT</w:t>
            </w:r>
            <w:r w:rsidRPr="00A01266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23.6-30.5</w:t>
            </w:r>
            <w:proofErr w:type="gramStart"/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%</w:t>
            </w:r>
            <w:r w:rsidRPr="00A01266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)</w:t>
            </w:r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*</w:t>
            </w:r>
            <w:proofErr w:type="gramEnd"/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212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DA428C" w14:textId="77777777" w:rsidR="00681643" w:rsidRDefault="00681643" w:rsidP="00681643">
            <w:pPr>
              <w:keepNext/>
              <w:spacing w:after="60"/>
              <w:rPr>
                <w:rFonts w:ascii="Calibri" w:hAnsi="Calibri"/>
                <w:sz w:val="20"/>
              </w:rPr>
            </w:pP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837A1BF" w14:textId="77777777" w:rsidR="00681643" w:rsidRDefault="00681643" w:rsidP="00681643">
            <w:pPr>
              <w:keepNext/>
              <w:spacing w:after="60"/>
              <w:rPr>
                <w:rFonts w:ascii="Calibri" w:hAnsi="Calibri"/>
                <w:sz w:val="20"/>
              </w:rPr>
            </w:pPr>
          </w:p>
        </w:tc>
        <w:tc>
          <w:tcPr>
            <w:tcW w:w="21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944C84B" w14:textId="1DD19AE2" w:rsidR="00681643" w:rsidRDefault="00681643" w:rsidP="00681643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Not estimated</w:t>
            </w: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EC4D005" w14:textId="5761CB19" w:rsidR="00681643" w:rsidRDefault="00681643" w:rsidP="00681643">
            <w:pPr>
              <w:keepNext/>
              <w:spacing w:after="60"/>
              <w:rPr>
                <w:rFonts w:ascii="Calibri" w:hAnsi="Calibri"/>
                <w:sz w:val="20"/>
              </w:rPr>
            </w:pPr>
          </w:p>
        </w:tc>
      </w:tr>
      <w:tr w:rsidR="00681643" w14:paraId="22E9FD04" w14:textId="77777777" w:rsidTr="00BF560A">
        <w:trPr>
          <w:cantSplit/>
          <w:trHeight w:val="295"/>
        </w:trPr>
        <w:tc>
          <w:tcPr>
            <w:tcW w:w="41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B3C8C51" w14:textId="17ACE867" w:rsidR="00681643" w:rsidRDefault="00681643" w:rsidP="00681643">
            <w:pPr>
              <w:keepNext/>
              <w:spacing w:after="60"/>
            </w:pPr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TSAT</w:t>
            </w:r>
            <w:r w:rsidRPr="00A01266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&gt;30.5</w:t>
            </w:r>
            <w:proofErr w:type="gramStart"/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%</w:t>
            </w:r>
            <w:r w:rsidRPr="00A01266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)</w:t>
            </w:r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*</w:t>
            </w:r>
            <w:proofErr w:type="gramEnd"/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Females</w:t>
            </w:r>
          </w:p>
        </w:tc>
        <w:tc>
          <w:tcPr>
            <w:tcW w:w="212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DFF956" w14:textId="77777777" w:rsidR="00681643" w:rsidRDefault="00681643" w:rsidP="00681643">
            <w:pPr>
              <w:keepNext/>
              <w:spacing w:after="60"/>
              <w:rPr>
                <w:rFonts w:ascii="Calibri" w:hAnsi="Calibri"/>
                <w:sz w:val="20"/>
              </w:rPr>
            </w:pP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76D2005" w14:textId="77777777" w:rsidR="00681643" w:rsidRDefault="00681643" w:rsidP="00681643">
            <w:pPr>
              <w:keepNext/>
              <w:spacing w:after="60"/>
              <w:rPr>
                <w:rFonts w:ascii="Calibri" w:hAnsi="Calibri"/>
                <w:sz w:val="20"/>
              </w:rPr>
            </w:pPr>
          </w:p>
        </w:tc>
        <w:tc>
          <w:tcPr>
            <w:tcW w:w="21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0726078" w14:textId="746164B8" w:rsidR="00681643" w:rsidRDefault="00681643" w:rsidP="00681643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Not estimated</w:t>
            </w: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EEBB0CA" w14:textId="41D42F03" w:rsidR="00681643" w:rsidRDefault="00681643" w:rsidP="00681643">
            <w:pPr>
              <w:keepNext/>
              <w:spacing w:after="60"/>
              <w:rPr>
                <w:rFonts w:ascii="Calibri" w:hAnsi="Calibri"/>
                <w:sz w:val="20"/>
              </w:rPr>
            </w:pPr>
          </w:p>
        </w:tc>
      </w:tr>
      <w:tr w:rsidR="00A43C99" w14:paraId="3DF99323" w14:textId="5EDE32D9" w:rsidTr="00BF560A">
        <w:trPr>
          <w:cantSplit/>
          <w:trHeight w:val="295"/>
        </w:trPr>
        <w:tc>
          <w:tcPr>
            <w:tcW w:w="41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896AB7D" w14:textId="797B4FC8" w:rsidR="00A43C99" w:rsidRDefault="00A43C99" w:rsidP="00A43C99">
            <w:pPr>
              <w:keepNext/>
              <w:spacing w:after="60"/>
            </w:pPr>
            <w:r>
              <w:rPr>
                <w:rFonts w:ascii="Helvetica" w:hAnsi="Helvetica"/>
                <w:sz w:val="20"/>
                <w:szCs w:val="20"/>
              </w:rPr>
              <w:t>Prediabetes (ref=No diabetes)</w:t>
            </w:r>
          </w:p>
        </w:tc>
        <w:tc>
          <w:tcPr>
            <w:tcW w:w="212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D9D535" w14:textId="1B0E7AA4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315 [0.839-2.059]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15EB92A" w14:textId="1583B7B4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232</w:t>
            </w:r>
          </w:p>
        </w:tc>
        <w:tc>
          <w:tcPr>
            <w:tcW w:w="21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E1E717" w14:textId="73AC4356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365 [0.886-2.106]</w:t>
            </w: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789266B" w14:textId="32A03653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159</w:t>
            </w:r>
          </w:p>
        </w:tc>
      </w:tr>
      <w:tr w:rsidR="00A43C99" w14:paraId="57185A00" w14:textId="0EA9C0FE" w:rsidTr="00BF560A">
        <w:trPr>
          <w:cantSplit/>
          <w:trHeight w:val="312"/>
        </w:trPr>
        <w:tc>
          <w:tcPr>
            <w:tcW w:w="41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8E85B3" w14:textId="3761C139" w:rsidR="00A43C99" w:rsidRDefault="00A43C99" w:rsidP="00A43C99">
            <w:pPr>
              <w:keepNext/>
              <w:spacing w:after="60"/>
            </w:pPr>
            <w:r>
              <w:rPr>
                <w:rFonts w:ascii="Helvetica" w:hAnsi="Helvetica"/>
                <w:sz w:val="20"/>
                <w:szCs w:val="20"/>
              </w:rPr>
              <w:t>Diabetes Mellitus (ref=No diabetes)</w:t>
            </w:r>
          </w:p>
        </w:tc>
        <w:tc>
          <w:tcPr>
            <w:tcW w:w="212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5863166" w14:textId="792B2ADC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27 [0.608-2.655]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AAC30FF" w14:textId="08183C27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524</w:t>
            </w:r>
          </w:p>
        </w:tc>
        <w:tc>
          <w:tcPr>
            <w:tcW w:w="21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8F7CD6C" w14:textId="4750E033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301 [0.621-2.729]</w:t>
            </w: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96F0DC" w14:textId="04B5DA66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486</w:t>
            </w:r>
          </w:p>
        </w:tc>
      </w:tr>
      <w:tr w:rsidR="00A43C99" w14:paraId="6102D9BF" w14:textId="1C26C7D4" w:rsidTr="00BF560A">
        <w:trPr>
          <w:cantSplit/>
          <w:trHeight w:val="295"/>
        </w:trPr>
        <w:tc>
          <w:tcPr>
            <w:tcW w:w="41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418FE2" w14:textId="06765408" w:rsidR="00A43C99" w:rsidRDefault="00A43C99" w:rsidP="00A43C99">
            <w:pPr>
              <w:keepNext/>
              <w:spacing w:after="60"/>
            </w:pPr>
            <w:r>
              <w:rPr>
                <w:rFonts w:ascii="Helvetica" w:hAnsi="Helvetica"/>
                <w:sz w:val="20"/>
                <w:szCs w:val="20"/>
              </w:rPr>
              <w:t>CRP</w:t>
            </w:r>
          </w:p>
        </w:tc>
        <w:tc>
          <w:tcPr>
            <w:tcW w:w="212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AAC2276" w14:textId="24C84BCF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631 [0.948-2.806]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347379A" w14:textId="3310FB0C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077</w:t>
            </w:r>
          </w:p>
        </w:tc>
        <w:tc>
          <w:tcPr>
            <w:tcW w:w="21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A41B85" w14:textId="4F8834AD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738 [1.03-2.935]</w:t>
            </w: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0B2DC98" w14:textId="37599E79" w:rsidR="00A43C99" w:rsidRPr="00EB6B7F" w:rsidRDefault="00A43C99" w:rsidP="00A43C99">
            <w:pPr>
              <w:keepNext/>
              <w:spacing w:after="60"/>
              <w:rPr>
                <w:rFonts w:ascii="Calibri" w:hAnsi="Calibri"/>
                <w:b/>
                <w:bCs/>
                <w:sz w:val="20"/>
              </w:rPr>
            </w:pPr>
            <w:r w:rsidRPr="00EB6B7F">
              <w:rPr>
                <w:rFonts w:ascii="Calibri" w:hAnsi="Calibri"/>
                <w:b/>
                <w:bCs/>
                <w:sz w:val="20"/>
              </w:rPr>
              <w:t>0.038</w:t>
            </w:r>
          </w:p>
        </w:tc>
      </w:tr>
      <w:tr w:rsidR="00A43C99" w14:paraId="554678E4" w14:textId="4B62C8B1" w:rsidTr="00BF560A">
        <w:trPr>
          <w:cantSplit/>
          <w:trHeight w:val="295"/>
        </w:trPr>
        <w:tc>
          <w:tcPr>
            <w:tcW w:w="41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5686827" w14:textId="36A63A49" w:rsidR="00A43C99" w:rsidRDefault="00A43C99" w:rsidP="00A43C99">
            <w:pPr>
              <w:keepNext/>
              <w:spacing w:after="60"/>
            </w:pPr>
            <w:r>
              <w:rPr>
                <w:rFonts w:ascii="Helvetica" w:hAnsi="Helvetica"/>
                <w:sz w:val="20"/>
                <w:szCs w:val="20"/>
              </w:rPr>
              <w:t>Ag</w:t>
            </w:r>
            <w:r w:rsidRPr="00514E72">
              <w:rPr>
                <w:rFonts w:ascii="Helvetica" w:hAnsi="Helvetica"/>
                <w:sz w:val="20"/>
                <w:szCs w:val="20"/>
              </w:rPr>
              <w:t>e</w:t>
            </w:r>
          </w:p>
        </w:tc>
        <w:tc>
          <w:tcPr>
            <w:tcW w:w="212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6B7D190" w14:textId="2D7BD3B4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087 [1.065-1.11]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9AE7D3" w14:textId="485FAE3D" w:rsidR="00A43C99" w:rsidRDefault="007F755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&lt;0.001</w:t>
            </w:r>
          </w:p>
        </w:tc>
        <w:tc>
          <w:tcPr>
            <w:tcW w:w="21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258C3E" w14:textId="042168B2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087 [1.065-1.11]</w:t>
            </w: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DE8B5C" w14:textId="046FB465" w:rsidR="00A43C99" w:rsidRDefault="007F755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 w:rsidRPr="007F7559">
              <w:rPr>
                <w:rFonts w:ascii="Calibri" w:hAnsi="Calibri"/>
                <w:b/>
                <w:bCs/>
                <w:sz w:val="20"/>
              </w:rPr>
              <w:t>&lt;0.001</w:t>
            </w:r>
          </w:p>
        </w:tc>
      </w:tr>
      <w:tr w:rsidR="00A43C99" w14:paraId="15D235A3" w14:textId="268F41FC" w:rsidTr="00BF560A">
        <w:trPr>
          <w:cantSplit/>
          <w:trHeight w:val="295"/>
        </w:trPr>
        <w:tc>
          <w:tcPr>
            <w:tcW w:w="41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9897BA" w14:textId="628F0167" w:rsidR="00A43C99" w:rsidRDefault="00A43C99" w:rsidP="00A43C99">
            <w:pPr>
              <w:keepNext/>
              <w:spacing w:after="60"/>
            </w:pPr>
            <w:r>
              <w:rPr>
                <w:rFonts w:ascii="Helvetica" w:hAnsi="Helvetica"/>
                <w:sz w:val="20"/>
                <w:szCs w:val="20"/>
              </w:rPr>
              <w:t>C</w:t>
            </w:r>
            <w:r w:rsidRPr="00514E72">
              <w:rPr>
                <w:rFonts w:ascii="Helvetica" w:hAnsi="Helvetica"/>
                <w:sz w:val="20"/>
                <w:szCs w:val="20"/>
              </w:rPr>
              <w:t>reatinine</w:t>
            </w:r>
          </w:p>
        </w:tc>
        <w:tc>
          <w:tcPr>
            <w:tcW w:w="212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DCAD5DE" w14:textId="6B02531A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016 [1.003-1.028]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B807AD" w14:textId="533AF98B" w:rsidR="00A43C99" w:rsidRPr="00EB6B7F" w:rsidRDefault="00A43C99" w:rsidP="00A43C99">
            <w:pPr>
              <w:keepNext/>
              <w:spacing w:after="60"/>
              <w:rPr>
                <w:rFonts w:ascii="Calibri" w:hAnsi="Calibri"/>
                <w:b/>
                <w:bCs/>
                <w:sz w:val="20"/>
              </w:rPr>
            </w:pPr>
            <w:r w:rsidRPr="00EB6B7F">
              <w:rPr>
                <w:rFonts w:ascii="Calibri" w:hAnsi="Calibri"/>
                <w:b/>
                <w:bCs/>
                <w:sz w:val="20"/>
              </w:rPr>
              <w:t>0.015</w:t>
            </w:r>
          </w:p>
        </w:tc>
        <w:tc>
          <w:tcPr>
            <w:tcW w:w="21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9D109EF" w14:textId="4DBFFFFC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015 [1.003-1.027]</w:t>
            </w: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FD30C7" w14:textId="59CC573D" w:rsidR="00A43C99" w:rsidRPr="00EB6B7F" w:rsidRDefault="00A43C99" w:rsidP="00A43C99">
            <w:pPr>
              <w:keepNext/>
              <w:spacing w:after="60"/>
              <w:rPr>
                <w:rFonts w:ascii="Calibri" w:hAnsi="Calibri"/>
                <w:b/>
                <w:bCs/>
                <w:sz w:val="20"/>
              </w:rPr>
            </w:pPr>
            <w:r w:rsidRPr="00EB6B7F">
              <w:rPr>
                <w:rFonts w:ascii="Calibri" w:hAnsi="Calibri"/>
                <w:b/>
                <w:bCs/>
                <w:sz w:val="20"/>
              </w:rPr>
              <w:t>0.014</w:t>
            </w:r>
          </w:p>
        </w:tc>
      </w:tr>
      <w:tr w:rsidR="00A43C99" w14:paraId="4AE40EE1" w14:textId="0663AF3D" w:rsidTr="00BF560A">
        <w:trPr>
          <w:cantSplit/>
          <w:trHeight w:val="295"/>
        </w:trPr>
        <w:tc>
          <w:tcPr>
            <w:tcW w:w="41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605CD2" w14:textId="3BBEA424" w:rsidR="00A43C99" w:rsidRDefault="00A43C99" w:rsidP="00A43C99">
            <w:pPr>
              <w:keepNext/>
              <w:spacing w:after="60"/>
            </w:pPr>
            <w:r>
              <w:rPr>
                <w:rFonts w:ascii="Helvetica" w:hAnsi="Helvetica"/>
                <w:sz w:val="20"/>
                <w:szCs w:val="20"/>
              </w:rPr>
              <w:t>Former Sm</w:t>
            </w:r>
            <w:r w:rsidRPr="00514E72">
              <w:rPr>
                <w:rFonts w:ascii="Helvetica" w:hAnsi="Helvetica"/>
                <w:sz w:val="20"/>
                <w:szCs w:val="20"/>
              </w:rPr>
              <w:t>ok</w:t>
            </w:r>
            <w:r>
              <w:rPr>
                <w:rFonts w:ascii="Helvetica" w:hAnsi="Helvetica"/>
                <w:sz w:val="20"/>
                <w:szCs w:val="20"/>
              </w:rPr>
              <w:t>er (ref= Never Smokers)</w:t>
            </w:r>
          </w:p>
        </w:tc>
        <w:tc>
          <w:tcPr>
            <w:tcW w:w="212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10B006" w14:textId="188425E3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156 [0.571-2.34]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610CF3C" w14:textId="20AE2785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688</w:t>
            </w:r>
          </w:p>
        </w:tc>
        <w:tc>
          <w:tcPr>
            <w:tcW w:w="21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58D5F3" w14:textId="0F3BA032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144 [0.555-2.355]</w:t>
            </w: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05F64F0" w14:textId="7D7D5A41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715</w:t>
            </w:r>
          </w:p>
        </w:tc>
      </w:tr>
      <w:tr w:rsidR="00A43C99" w14:paraId="2E82E7ED" w14:textId="5D0B65AC" w:rsidTr="00BF560A">
        <w:trPr>
          <w:cantSplit/>
          <w:trHeight w:val="295"/>
        </w:trPr>
        <w:tc>
          <w:tcPr>
            <w:tcW w:w="41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1B9838" w14:textId="283AA4E4" w:rsidR="00A43C99" w:rsidRDefault="00A43C99" w:rsidP="00A43C99">
            <w:pPr>
              <w:keepNext/>
              <w:spacing w:after="60"/>
            </w:pPr>
            <w:r>
              <w:rPr>
                <w:rFonts w:ascii="Helvetica" w:hAnsi="Helvetica"/>
                <w:sz w:val="20"/>
                <w:szCs w:val="20"/>
              </w:rPr>
              <w:t>Current Sm</w:t>
            </w:r>
            <w:r w:rsidRPr="00514E72">
              <w:rPr>
                <w:rFonts w:ascii="Helvetica" w:hAnsi="Helvetica"/>
                <w:sz w:val="20"/>
                <w:szCs w:val="20"/>
              </w:rPr>
              <w:t>ok</w:t>
            </w:r>
            <w:r>
              <w:rPr>
                <w:rFonts w:ascii="Helvetica" w:hAnsi="Helvetica"/>
                <w:sz w:val="20"/>
                <w:szCs w:val="20"/>
              </w:rPr>
              <w:t>er (ref= Never Smokers)</w:t>
            </w:r>
          </w:p>
        </w:tc>
        <w:tc>
          <w:tcPr>
            <w:tcW w:w="212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95FEF5" w14:textId="542ED9AE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3.418 [1.977-5.91]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F3187CD" w14:textId="7F1FCC7C" w:rsidR="00A43C99" w:rsidRPr="00EB6B7F" w:rsidRDefault="007F7559" w:rsidP="00A43C99">
            <w:pPr>
              <w:keepNext/>
              <w:spacing w:after="60"/>
              <w:rPr>
                <w:rFonts w:ascii="Calibri" w:hAnsi="Calibri"/>
                <w:b/>
                <w:bCs/>
                <w:sz w:val="20"/>
              </w:rPr>
            </w:pPr>
            <w:r w:rsidRPr="00EB6B7F">
              <w:rPr>
                <w:rFonts w:ascii="Calibri" w:hAnsi="Calibri"/>
                <w:b/>
                <w:bCs/>
                <w:sz w:val="20"/>
              </w:rPr>
              <w:t>&lt;0.001</w:t>
            </w:r>
          </w:p>
        </w:tc>
        <w:tc>
          <w:tcPr>
            <w:tcW w:w="21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C28C963" w14:textId="4CFC6361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3.36 [1.901-5.938]</w:t>
            </w: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6FC767" w14:textId="25547E00" w:rsidR="00A43C99" w:rsidRPr="00EB6B7F" w:rsidRDefault="007F7559" w:rsidP="00A43C99">
            <w:pPr>
              <w:keepNext/>
              <w:spacing w:after="60"/>
              <w:rPr>
                <w:rFonts w:ascii="Calibri" w:hAnsi="Calibri"/>
                <w:b/>
                <w:bCs/>
                <w:sz w:val="20"/>
              </w:rPr>
            </w:pPr>
            <w:r w:rsidRPr="00EB6B7F">
              <w:rPr>
                <w:rFonts w:ascii="Calibri" w:hAnsi="Calibri"/>
                <w:b/>
                <w:bCs/>
                <w:sz w:val="20"/>
              </w:rPr>
              <w:t>&lt;0.001</w:t>
            </w:r>
          </w:p>
        </w:tc>
      </w:tr>
      <w:tr w:rsidR="00A43C99" w14:paraId="3CAA6F83" w14:textId="062E1149" w:rsidTr="00BF560A">
        <w:trPr>
          <w:cantSplit/>
          <w:trHeight w:val="312"/>
        </w:trPr>
        <w:tc>
          <w:tcPr>
            <w:tcW w:w="41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F0833F4" w14:textId="56E11D2B" w:rsidR="00A43C99" w:rsidRDefault="00A43C99" w:rsidP="00A43C99">
            <w:pPr>
              <w:keepNext/>
              <w:spacing w:after="60"/>
            </w:pPr>
            <w:r>
              <w:t>ACR</w:t>
            </w:r>
          </w:p>
        </w:tc>
        <w:tc>
          <w:tcPr>
            <w:tcW w:w="212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9C39D5" w14:textId="55895C74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04 [0.002-0.848]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41901F" w14:textId="11ACB672" w:rsidR="00A43C99" w:rsidRPr="00EB6B7F" w:rsidRDefault="00A43C99" w:rsidP="00A43C99">
            <w:pPr>
              <w:keepNext/>
              <w:spacing w:after="60"/>
              <w:rPr>
                <w:rFonts w:ascii="Calibri" w:hAnsi="Calibri"/>
                <w:b/>
                <w:bCs/>
                <w:sz w:val="20"/>
              </w:rPr>
            </w:pPr>
            <w:r w:rsidRPr="00EB6B7F">
              <w:rPr>
                <w:rFonts w:ascii="Calibri" w:hAnsi="Calibri"/>
                <w:b/>
                <w:bCs/>
                <w:sz w:val="20"/>
              </w:rPr>
              <w:t>0.039</w:t>
            </w:r>
          </w:p>
        </w:tc>
        <w:tc>
          <w:tcPr>
            <w:tcW w:w="21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F0C7B1A" w14:textId="26DEDAFE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051 [0.003-0.97]</w:t>
            </w: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91D6D1" w14:textId="4E841AEA" w:rsidR="00A43C99" w:rsidRPr="00EB6B7F" w:rsidRDefault="00A43C99" w:rsidP="00A43C99">
            <w:pPr>
              <w:keepNext/>
              <w:spacing w:after="60"/>
              <w:rPr>
                <w:rFonts w:ascii="Calibri" w:hAnsi="Calibri"/>
                <w:b/>
                <w:bCs/>
                <w:sz w:val="20"/>
              </w:rPr>
            </w:pPr>
            <w:r w:rsidRPr="00EB6B7F">
              <w:rPr>
                <w:rFonts w:ascii="Calibri" w:hAnsi="Calibri"/>
                <w:b/>
                <w:bCs/>
                <w:sz w:val="20"/>
              </w:rPr>
              <w:t>0.048</w:t>
            </w:r>
          </w:p>
        </w:tc>
      </w:tr>
      <w:tr w:rsidR="00A43C99" w14:paraId="52FB16A0" w14:textId="00DEB65F" w:rsidTr="00BF560A">
        <w:trPr>
          <w:cantSplit/>
          <w:trHeight w:val="295"/>
        </w:trPr>
        <w:tc>
          <w:tcPr>
            <w:tcW w:w="41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84DB50" w14:textId="7D4BA387" w:rsidR="00A43C99" w:rsidRDefault="00A43C99" w:rsidP="00A43C99">
            <w:pPr>
              <w:keepNext/>
              <w:spacing w:after="60"/>
            </w:pPr>
            <w:r w:rsidRPr="00825617">
              <w:rPr>
                <w:rFonts w:ascii="Helvetica" w:hAnsi="Helvetica" w:cs="Calibri"/>
                <w:sz w:val="20"/>
                <w:szCs w:val="20"/>
              </w:rPr>
              <w:t>Non-Hispanic Black (ref: Non-Hispanic White)</w:t>
            </w:r>
          </w:p>
        </w:tc>
        <w:tc>
          <w:tcPr>
            <w:tcW w:w="212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4C95DA7" w14:textId="29DFE0E6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13 [0.576-2.217]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0D35C1" w14:textId="0CC394D9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723</w:t>
            </w:r>
          </w:p>
        </w:tc>
        <w:tc>
          <w:tcPr>
            <w:tcW w:w="21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BD1B949" w14:textId="3D095847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21 [0.611-2.396]</w:t>
            </w: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AE80FB" w14:textId="2A8C6A65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585</w:t>
            </w:r>
          </w:p>
        </w:tc>
      </w:tr>
      <w:tr w:rsidR="00A43C99" w14:paraId="69113D33" w14:textId="5ADB3B9F" w:rsidTr="00BF560A">
        <w:trPr>
          <w:cantSplit/>
          <w:trHeight w:val="295"/>
        </w:trPr>
        <w:tc>
          <w:tcPr>
            <w:tcW w:w="41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59FCBF9" w14:textId="37040AE6" w:rsidR="00A43C99" w:rsidRDefault="00A43C99" w:rsidP="00A43C99">
            <w:pPr>
              <w:keepNext/>
              <w:spacing w:after="60"/>
            </w:pPr>
            <w:proofErr w:type="gramStart"/>
            <w:r w:rsidRPr="00825617">
              <w:rPr>
                <w:rFonts w:ascii="Helvetica" w:hAnsi="Helvetica" w:cs="Calibri"/>
                <w:sz w:val="20"/>
                <w:szCs w:val="20"/>
              </w:rPr>
              <w:t>Mexican-American</w:t>
            </w:r>
            <w:proofErr w:type="gramEnd"/>
            <w:r w:rsidRPr="00825617">
              <w:rPr>
                <w:rFonts w:ascii="Helvetica" w:hAnsi="Helvetica" w:cs="Calibri"/>
                <w:sz w:val="20"/>
                <w:szCs w:val="20"/>
              </w:rPr>
              <w:t xml:space="preserve"> (ref: Non-Hispanic White)</w:t>
            </w:r>
          </w:p>
        </w:tc>
        <w:tc>
          <w:tcPr>
            <w:tcW w:w="212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72A834A" w14:textId="463212A3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257 [0.715-2.209]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4E164DB" w14:textId="0A01CDD6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426</w:t>
            </w:r>
          </w:p>
        </w:tc>
        <w:tc>
          <w:tcPr>
            <w:tcW w:w="21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0C2B5C" w14:textId="67DA6CEC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245 [0.713-2.173]</w:t>
            </w: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DD0F5B" w14:textId="41917778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441</w:t>
            </w:r>
          </w:p>
        </w:tc>
      </w:tr>
      <w:tr w:rsidR="00A43C99" w14:paraId="377195D2" w14:textId="22056CE4" w:rsidTr="00BF560A">
        <w:trPr>
          <w:cantSplit/>
          <w:trHeight w:val="295"/>
        </w:trPr>
        <w:tc>
          <w:tcPr>
            <w:tcW w:w="41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65CCD4" w14:textId="20E3C947" w:rsidR="00A43C99" w:rsidRDefault="00A43C99" w:rsidP="00A43C99">
            <w:pPr>
              <w:keepNext/>
              <w:spacing w:after="60"/>
            </w:pPr>
            <w:r w:rsidRPr="00825617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>Other</w:t>
            </w:r>
            <w:r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 xml:space="preserve"> Ethnicities</w:t>
            </w:r>
            <w:r w:rsidRPr="00825617">
              <w:rPr>
                <w:rFonts w:ascii="Helvetica" w:eastAsia="Helvetica" w:hAnsi="Helvetica" w:cs="Calibri"/>
                <w:color w:val="000000"/>
                <w:sz w:val="20"/>
                <w:szCs w:val="20"/>
              </w:rPr>
              <w:t xml:space="preserve"> </w:t>
            </w:r>
            <w:r w:rsidRPr="00825617">
              <w:rPr>
                <w:rFonts w:ascii="Helvetica" w:hAnsi="Helvetica" w:cs="Calibri"/>
                <w:sz w:val="20"/>
                <w:szCs w:val="20"/>
              </w:rPr>
              <w:t>(ref: Non-Hispanic White)</w:t>
            </w:r>
          </w:p>
        </w:tc>
        <w:tc>
          <w:tcPr>
            <w:tcW w:w="212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F5820D" w14:textId="02423D53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22 [0.058-0.829]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054DF5" w14:textId="42373D91" w:rsidR="00A43C99" w:rsidRPr="00EB6B7F" w:rsidRDefault="00A43C99" w:rsidP="00A43C99">
            <w:pPr>
              <w:keepNext/>
              <w:spacing w:after="60"/>
              <w:rPr>
                <w:rFonts w:ascii="Calibri" w:hAnsi="Calibri"/>
                <w:b/>
                <w:bCs/>
                <w:sz w:val="20"/>
              </w:rPr>
            </w:pPr>
            <w:r w:rsidRPr="00EB6B7F">
              <w:rPr>
                <w:rFonts w:ascii="Calibri" w:hAnsi="Calibri"/>
                <w:b/>
                <w:bCs/>
                <w:sz w:val="20"/>
              </w:rPr>
              <w:t>0.025</w:t>
            </w:r>
          </w:p>
        </w:tc>
        <w:tc>
          <w:tcPr>
            <w:tcW w:w="21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E1716E" w14:textId="04A1195A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221 [0.059-0.831]</w:t>
            </w: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21B3431" w14:textId="3356549B" w:rsidR="00A43C99" w:rsidRPr="00EB6B7F" w:rsidRDefault="00A43C99" w:rsidP="00A43C99">
            <w:pPr>
              <w:keepNext/>
              <w:spacing w:after="60"/>
              <w:rPr>
                <w:rFonts w:ascii="Calibri" w:hAnsi="Calibri"/>
                <w:b/>
                <w:bCs/>
                <w:sz w:val="20"/>
              </w:rPr>
            </w:pPr>
            <w:r w:rsidRPr="00EB6B7F">
              <w:rPr>
                <w:rFonts w:ascii="Calibri" w:hAnsi="Calibri"/>
                <w:b/>
                <w:bCs/>
                <w:sz w:val="20"/>
              </w:rPr>
              <w:t>0.026</w:t>
            </w:r>
          </w:p>
        </w:tc>
      </w:tr>
      <w:tr w:rsidR="00A43C99" w14:paraId="118AA7AC" w14:textId="3DD41432" w:rsidTr="00BF560A">
        <w:trPr>
          <w:cantSplit/>
          <w:trHeight w:val="295"/>
        </w:trPr>
        <w:tc>
          <w:tcPr>
            <w:tcW w:w="41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B8D68F1" w14:textId="5B4BB66B" w:rsidR="00A43C99" w:rsidRDefault="00A43C99" w:rsidP="00A43C99">
            <w:pPr>
              <w:keepNext/>
              <w:spacing w:after="60"/>
            </w:pPr>
            <w:r w:rsidRPr="00485630">
              <w:rPr>
                <w:rFonts w:ascii="Helvetica" w:hAnsi="Helvetica"/>
                <w:sz w:val="20"/>
                <w:szCs w:val="20"/>
              </w:rPr>
              <w:t>Triacylglycerols</w:t>
            </w:r>
          </w:p>
        </w:tc>
        <w:tc>
          <w:tcPr>
            <w:tcW w:w="212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405E2C8" w14:textId="5C41C828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033 [0.892-1.195]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2E6AEBA" w14:textId="62A88743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665</w:t>
            </w:r>
          </w:p>
        </w:tc>
        <w:tc>
          <w:tcPr>
            <w:tcW w:w="21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08173ED" w14:textId="11F8A005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021 [0.876-1.189]</w:t>
            </w: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A641C09" w14:textId="0A1F8DE7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794</w:t>
            </w:r>
          </w:p>
        </w:tc>
      </w:tr>
      <w:tr w:rsidR="00A43C99" w14:paraId="3C3DF0A5" w14:textId="7E44C100" w:rsidTr="00BF560A">
        <w:trPr>
          <w:cantSplit/>
          <w:trHeight w:val="295"/>
        </w:trPr>
        <w:tc>
          <w:tcPr>
            <w:tcW w:w="41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0F4F2976" w14:textId="323FD989" w:rsidR="00A43C99" w:rsidRDefault="00A43C99" w:rsidP="00A43C99">
            <w:pPr>
              <w:keepNext/>
              <w:spacing w:after="60"/>
            </w:pPr>
            <w:r w:rsidRPr="00485630">
              <w:rPr>
                <w:rFonts w:ascii="Helvetica" w:hAnsi="Helvetica"/>
                <w:sz w:val="20"/>
                <w:szCs w:val="20"/>
              </w:rPr>
              <w:t>BMI</w:t>
            </w:r>
          </w:p>
        </w:tc>
        <w:tc>
          <w:tcPr>
            <w:tcW w:w="212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75A8761" w14:textId="765A0248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357 [0.905-2.036]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22DB90A" w14:textId="76168867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140</w:t>
            </w:r>
          </w:p>
        </w:tc>
        <w:tc>
          <w:tcPr>
            <w:tcW w:w="21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8E518DE" w14:textId="77937F3A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359 [0.906-2.036]</w:t>
            </w: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D3487D3" w14:textId="7084C9A1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138</w:t>
            </w:r>
          </w:p>
        </w:tc>
      </w:tr>
      <w:tr w:rsidR="00A43C99" w14:paraId="45947AC6" w14:textId="4290E246" w:rsidTr="00BF560A">
        <w:trPr>
          <w:cantSplit/>
          <w:trHeight w:val="312"/>
        </w:trPr>
        <w:tc>
          <w:tcPr>
            <w:tcW w:w="41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F45CF8C" w14:textId="68151AF2" w:rsidR="00A43C99" w:rsidRDefault="00A43C99" w:rsidP="00A43C99">
            <w:pPr>
              <w:keepNext/>
              <w:spacing w:after="60"/>
            </w:pPr>
            <w:r w:rsidRPr="00485630">
              <w:rPr>
                <w:rFonts w:ascii="Helvetica" w:hAnsi="Helvetica"/>
                <w:sz w:val="20"/>
                <w:szCs w:val="20"/>
              </w:rPr>
              <w:t>HDL</w:t>
            </w:r>
          </w:p>
        </w:tc>
        <w:tc>
          <w:tcPr>
            <w:tcW w:w="212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BE38AE0" w14:textId="597BC82F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02 [0.481-2.162]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125D12F" w14:textId="7CBB9B25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959</w:t>
            </w:r>
          </w:p>
        </w:tc>
        <w:tc>
          <w:tcPr>
            <w:tcW w:w="21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AAE3B63" w14:textId="3138258B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968 [0.473-1.982]</w:t>
            </w: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7F711370" w14:textId="5205094E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930</w:t>
            </w:r>
          </w:p>
        </w:tc>
      </w:tr>
      <w:tr w:rsidR="00A43C99" w14:paraId="50937128" w14:textId="4441FCC7" w:rsidTr="00BF560A">
        <w:trPr>
          <w:cantSplit/>
          <w:trHeight w:val="295"/>
        </w:trPr>
        <w:tc>
          <w:tcPr>
            <w:tcW w:w="41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C36E029" w14:textId="7DA77C04" w:rsidR="00A43C99" w:rsidRDefault="00A43C99" w:rsidP="00A43C99">
            <w:pPr>
              <w:keepNext/>
              <w:spacing w:after="60"/>
            </w:pPr>
            <w:r w:rsidRPr="00485630">
              <w:rPr>
                <w:rFonts w:ascii="Helvetica" w:hAnsi="Helvetica"/>
                <w:sz w:val="20"/>
                <w:szCs w:val="20"/>
              </w:rPr>
              <w:t>Hemoglobin</w:t>
            </w:r>
          </w:p>
        </w:tc>
        <w:tc>
          <w:tcPr>
            <w:tcW w:w="212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582FDFD" w14:textId="443BE61C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088 [0.716-1.654]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A30C24A" w14:textId="48F789D3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692</w:t>
            </w:r>
          </w:p>
        </w:tc>
        <w:tc>
          <w:tcPr>
            <w:tcW w:w="21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EE723D" w14:textId="2642DDF0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08 [0.705-1.656]</w:t>
            </w: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8BC03B7" w14:textId="6E49098A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723</w:t>
            </w:r>
          </w:p>
        </w:tc>
      </w:tr>
      <w:tr w:rsidR="00A43C99" w14:paraId="6D6152F3" w14:textId="236DD115" w:rsidTr="00BF560A">
        <w:trPr>
          <w:cantSplit/>
          <w:trHeight w:val="295"/>
        </w:trPr>
        <w:tc>
          <w:tcPr>
            <w:tcW w:w="41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368F2DC" w14:textId="47C4A52C" w:rsidR="00A43C99" w:rsidRDefault="00A43C99" w:rsidP="00A43C99">
            <w:pPr>
              <w:keepNext/>
              <w:spacing w:after="60"/>
            </w:pPr>
            <w:r w:rsidRPr="00485630">
              <w:rPr>
                <w:rFonts w:ascii="Helvetica" w:hAnsi="Helvetica"/>
                <w:sz w:val="20"/>
                <w:szCs w:val="20"/>
              </w:rPr>
              <w:t>Antihyperlipidemic medications (ref=No)</w:t>
            </w:r>
          </w:p>
        </w:tc>
        <w:tc>
          <w:tcPr>
            <w:tcW w:w="212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5474438" w14:textId="5B6F52B2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646 [0.612-4.423]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DE1C57" w14:textId="58C457D8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323</w:t>
            </w:r>
          </w:p>
        </w:tc>
        <w:tc>
          <w:tcPr>
            <w:tcW w:w="21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CAC1C50" w14:textId="02FFECAC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1.706 [0.65-4.481]</w:t>
            </w: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6602F1DA" w14:textId="2F27276D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278</w:t>
            </w:r>
          </w:p>
        </w:tc>
      </w:tr>
      <w:tr w:rsidR="00A43C99" w14:paraId="5C1F4F3F" w14:textId="22D2EED4" w:rsidTr="00BF560A">
        <w:trPr>
          <w:cantSplit/>
          <w:trHeight w:val="295"/>
        </w:trPr>
        <w:tc>
          <w:tcPr>
            <w:tcW w:w="41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B838AD" w14:textId="784CD265" w:rsidR="00A43C99" w:rsidRDefault="00A43C99" w:rsidP="00A43C99">
            <w:pPr>
              <w:keepNext/>
              <w:spacing w:after="60"/>
            </w:pPr>
            <w:r w:rsidRPr="00485630">
              <w:rPr>
                <w:rFonts w:ascii="Helvetica" w:hAnsi="Helvetica"/>
                <w:sz w:val="20"/>
                <w:szCs w:val="20"/>
              </w:rPr>
              <w:t>AST</w:t>
            </w:r>
          </w:p>
        </w:tc>
        <w:tc>
          <w:tcPr>
            <w:tcW w:w="212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5E2F55C" w14:textId="7F6AE9DC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992 [0.965-1.02]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BA5DECD" w14:textId="439A8872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588</w:t>
            </w:r>
          </w:p>
        </w:tc>
        <w:tc>
          <w:tcPr>
            <w:tcW w:w="21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E3F61A0" w14:textId="0C204922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991 [0.964-1.02]</w:t>
            </w: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539106E7" w14:textId="4DA2613C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547</w:t>
            </w:r>
          </w:p>
        </w:tc>
      </w:tr>
      <w:tr w:rsidR="00A43C99" w14:paraId="15410459" w14:textId="3AE8213A" w:rsidTr="00BF560A">
        <w:trPr>
          <w:cantSplit/>
          <w:trHeight w:val="295"/>
        </w:trPr>
        <w:tc>
          <w:tcPr>
            <w:tcW w:w="4158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383010FC" w14:textId="7B77F73B" w:rsidR="00A43C99" w:rsidRDefault="00A43C99" w:rsidP="00A43C99">
            <w:pPr>
              <w:keepNext/>
              <w:spacing w:after="60"/>
            </w:pPr>
            <w:r w:rsidRPr="00485630">
              <w:rPr>
                <w:rFonts w:ascii="Helvetica" w:hAnsi="Helvetica"/>
                <w:sz w:val="20"/>
                <w:szCs w:val="20"/>
              </w:rPr>
              <w:t>ALT</w:t>
            </w:r>
          </w:p>
        </w:tc>
        <w:tc>
          <w:tcPr>
            <w:tcW w:w="2126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1C4479C" w14:textId="1A714A11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995 [0.959-1.032]</w:t>
            </w:r>
          </w:p>
        </w:tc>
        <w:tc>
          <w:tcPr>
            <w:tcW w:w="141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49D4B39C" w14:textId="0733410D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782</w:t>
            </w:r>
          </w:p>
        </w:tc>
        <w:tc>
          <w:tcPr>
            <w:tcW w:w="2127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1CD690C5" w14:textId="69792A5D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997 [0.96-1.034]</w:t>
            </w:r>
          </w:p>
        </w:tc>
        <w:tc>
          <w:tcPr>
            <w:tcW w:w="1559" w:type="dxa"/>
            <w:tcBorders>
              <w:top w:val="single" w:sz="0" w:space="0" w:color="D3D3D3"/>
              <w:left w:val="single" w:sz="0" w:space="0" w:color="D3D3D3"/>
              <w:bottom w:val="single" w:sz="0" w:space="0" w:color="D3D3D3"/>
              <w:right w:val="single" w:sz="0" w:space="0" w:color="D3D3D3"/>
            </w:tcBorders>
          </w:tcPr>
          <w:p w14:paraId="2DE825F6" w14:textId="685B1D61" w:rsidR="00A43C99" w:rsidRDefault="00A43C99" w:rsidP="00A43C99">
            <w:pPr>
              <w:keepNext/>
              <w:spacing w:after="60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0.853</w:t>
            </w:r>
          </w:p>
        </w:tc>
      </w:tr>
    </w:tbl>
    <w:p w14:paraId="5A79A5C8" w14:textId="77777777" w:rsidR="00342627" w:rsidRDefault="00342627">
      <w:pPr>
        <w:pStyle w:val="FirstParagraph"/>
      </w:pPr>
    </w:p>
    <w:sectPr w:rsidR="00342627" w:rsidSect="00BF560A"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A990"/>
    <w:multiLevelType w:val="multilevel"/>
    <w:tmpl w:val="E850D6FE"/>
    <w:lvl w:ilvl="0">
      <w:numFmt w:val="bullet"/>
      <w:lvlText w:val=" "/>
      <w:lvlJc w:val="left"/>
      <w:pPr>
        <w:ind w:left="720" w:hanging="360"/>
      </w:pPr>
    </w:lvl>
    <w:lvl w:ilvl="1">
      <w:numFmt w:val="bullet"/>
      <w:lvlText w:val=" "/>
      <w:lvlJc w:val="left"/>
      <w:pPr>
        <w:ind w:left="1440" w:hanging="360"/>
      </w:pPr>
    </w:lvl>
    <w:lvl w:ilvl="2">
      <w:numFmt w:val="bullet"/>
      <w:lvlText w:val=" "/>
      <w:lvlJc w:val="left"/>
      <w:pPr>
        <w:ind w:left="2160" w:hanging="360"/>
      </w:pPr>
    </w:lvl>
    <w:lvl w:ilvl="3">
      <w:numFmt w:val="bullet"/>
      <w:lvlText w:val=" "/>
      <w:lvlJc w:val="left"/>
      <w:pPr>
        <w:ind w:left="2880" w:hanging="360"/>
      </w:pPr>
    </w:lvl>
    <w:lvl w:ilvl="4">
      <w:numFmt w:val="bullet"/>
      <w:lvlText w:val=" "/>
      <w:lvlJc w:val="left"/>
      <w:pPr>
        <w:ind w:left="3600" w:hanging="360"/>
      </w:pPr>
    </w:lvl>
    <w:lvl w:ilvl="5">
      <w:numFmt w:val="bullet"/>
      <w:lvlText w:val=" "/>
      <w:lvlJc w:val="left"/>
      <w:pPr>
        <w:ind w:left="4320" w:hanging="360"/>
      </w:pPr>
    </w:lvl>
    <w:lvl w:ilvl="6">
      <w:numFmt w:val="bullet"/>
      <w:lvlText w:val=" "/>
      <w:lvlJc w:val="left"/>
      <w:pPr>
        <w:ind w:left="5040" w:hanging="360"/>
      </w:pPr>
    </w:lvl>
    <w:lvl w:ilvl="7">
      <w:numFmt w:val="bullet"/>
      <w:lvlText w:val=" "/>
      <w:lvlJc w:val="left"/>
      <w:pPr>
        <w:ind w:left="5760" w:hanging="360"/>
      </w:pPr>
    </w:lvl>
    <w:lvl w:ilvl="8">
      <w:numFmt w:val="bullet"/>
      <w:lvlText w:val=" "/>
      <w:lvlJc w:val="left"/>
      <w:pPr>
        <w:ind w:left="6480" w:hanging="360"/>
      </w:pPr>
    </w:lvl>
  </w:abstractNum>
  <w:num w:numId="1" w16cid:durableId="4411442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42627"/>
    <w:rsid w:val="00002B53"/>
    <w:rsid w:val="00342627"/>
    <w:rsid w:val="00681643"/>
    <w:rsid w:val="006C1AD2"/>
    <w:rsid w:val="00746E56"/>
    <w:rsid w:val="007913EB"/>
    <w:rsid w:val="007F7559"/>
    <w:rsid w:val="008B5344"/>
    <w:rsid w:val="009104A2"/>
    <w:rsid w:val="009D0E19"/>
    <w:rsid w:val="00A01266"/>
    <w:rsid w:val="00A43C99"/>
    <w:rsid w:val="00BF560A"/>
    <w:rsid w:val="00E91F9B"/>
    <w:rsid w:val="00EB6B7F"/>
    <w:rsid w:val="00EC1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AEC40E"/>
  <w15:docId w15:val="{B6F70A0B-203A-BE47-9F09-B99B596574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A10F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BodyText"/>
    <w:link w:val="Heading2Char"/>
    <w:uiPriority w:val="9"/>
    <w:semiHidden/>
    <w:unhideWhenUsed/>
    <w:qFormat/>
    <w:rsid w:val="00A10F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A10F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A10F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A10F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A10F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BodyText"/>
    <w:link w:val="Heading7Char"/>
    <w:uiPriority w:val="9"/>
    <w:semiHidden/>
    <w:unhideWhenUsed/>
    <w:qFormat/>
    <w:rsid w:val="00A10F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BodyText"/>
    <w:link w:val="Heading8Char"/>
    <w:uiPriority w:val="9"/>
    <w:semiHidden/>
    <w:unhideWhenUsed/>
    <w:qFormat/>
    <w:rsid w:val="00A10F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BodyText"/>
    <w:link w:val="Heading9Char"/>
    <w:uiPriority w:val="9"/>
    <w:semiHidden/>
    <w:unhideWhenUsed/>
    <w:qFormat/>
    <w:rsid w:val="00A10F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link w:val="TitleChar"/>
    <w:uiPriority w:val="10"/>
    <w:qFormat/>
    <w:rsid w:val="00A10FD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F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BodyText"/>
    <w:link w:val="SubtitleChar"/>
    <w:uiPriority w:val="11"/>
    <w:qFormat/>
    <w:rsid w:val="00A10F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F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Title">
    <w:name w:val="Abstract Title"/>
    <w:basedOn w:val="Normal"/>
    <w:next w:val="Abstract"/>
    <w:qFormat/>
    <w:pPr>
      <w:keepNext/>
      <w:keepLines/>
      <w:spacing w:before="300" w:after="0"/>
      <w:jc w:val="center"/>
    </w:pPr>
    <w:rPr>
      <w:b/>
      <w:color w:val="345A8A"/>
      <w:sz w:val="20"/>
      <w:szCs w:val="20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1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character" w:customStyle="1" w:styleId="Heading1Char">
    <w:name w:val="Heading 1 Char"/>
    <w:basedOn w:val="DefaultParagraphFont"/>
    <w:link w:val="Heading1"/>
    <w:uiPriority w:val="9"/>
    <w:rsid w:val="00A10F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0F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F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F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F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F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F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F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FD9"/>
    <w:rPr>
      <w:rFonts w:eastAsiaTheme="majorEastAsia" w:cstheme="majorBidi"/>
      <w:color w:val="272727" w:themeColor="text1" w:themeTint="D8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FootnoteBlockText">
    <w:name w:val="Footnote Block Text"/>
    <w:basedOn w:val="FootnoteText"/>
    <w:next w:val="FootnoteText"/>
    <w:uiPriority w:val="9"/>
    <w:unhideWhenUsed/>
    <w:qFormat/>
    <w:pPr>
      <w:spacing w:before="100" w:after="100"/>
      <w:ind w:left="480" w:right="480"/>
    </w:pPr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156082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b/>
      <w:color w:val="008000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color w:val="008000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1</Pages>
  <Words>343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keywords/>
  <cp:lastModifiedBy>Anand Ruban Agarvas</cp:lastModifiedBy>
  <cp:revision>9</cp:revision>
  <dcterms:created xsi:type="dcterms:W3CDTF">2024-10-23T12:08:00Z</dcterms:created>
  <dcterms:modified xsi:type="dcterms:W3CDTF">2024-10-23T15:06:00Z</dcterms:modified>
</cp:coreProperties>
</file>